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131"/>
        <w:tblW w:w="88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5"/>
        <w:gridCol w:w="565"/>
        <w:gridCol w:w="673"/>
        <w:gridCol w:w="1082"/>
        <w:gridCol w:w="1104"/>
        <w:gridCol w:w="803"/>
        <w:gridCol w:w="1574"/>
        <w:gridCol w:w="1531"/>
      </w:tblGrid>
      <w:tr w:rsidR="00BC3EF1" w:rsidRPr="00D107F5" w14:paraId="1D1FFE5C" w14:textId="77777777" w:rsidTr="006B7607">
        <w:trPr>
          <w:trHeight w:val="353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B3B3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0F6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A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A061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6F91C0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DB58A9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891BBD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9DFCE9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A056C7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p for interaction</w:t>
            </w:r>
          </w:p>
        </w:tc>
      </w:tr>
      <w:tr w:rsidR="00BC3EF1" w:rsidRPr="00D107F5" w14:paraId="53DAC604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C81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AGE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1A4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EBF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BC37F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9BB6CF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0650646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529668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304EA34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3BB24C5B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5E8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F0B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01C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92229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044E04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164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D5CE83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44AF4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057DA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003</w:t>
            </w:r>
          </w:p>
        </w:tc>
      </w:tr>
      <w:tr w:rsidR="00BC3EF1" w:rsidRPr="00D107F5" w14:paraId="45289A9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CF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F5C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22D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9597D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6EF68E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84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973BA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9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D9680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59(1.282,2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4791BB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117E1AF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04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ge ≥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B5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8A1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90AE3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178D12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784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FD404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.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96CB1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0BFA042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7A347DB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5F6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108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7BD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80791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7B2319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18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A2607B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.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039E0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03(1.304,1.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5D2272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59C28B84" w14:textId="77777777" w:rsidTr="006B7607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0BE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68A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5A7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690741B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672374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76BF27B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E633C3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6009244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BC3EF1" w:rsidRPr="00D107F5" w14:paraId="21F5664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363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F86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7F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8A118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D05CF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53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28B242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EF7D83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2FB31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448</w:t>
            </w:r>
          </w:p>
        </w:tc>
      </w:tr>
      <w:tr w:rsidR="00BC3EF1" w:rsidRPr="00D107F5" w14:paraId="369ACC9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FC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ED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A6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68333C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654C2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25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265FB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.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338FA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58(1.328,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2F1AEA4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3592230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56B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2AC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0A0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50AFE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797EE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417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05FDB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.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E25BB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AE59BA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6ECAE7FA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7B9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249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EC2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29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D27931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241CE5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781.7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196A1C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.829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AC9EB0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8(1.241,1.534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2F4B175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311A85D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25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688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F9E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309A2FD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26294C6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964DF5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4DD8D0D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1D19A5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BC3EF1" w:rsidRPr="00D107F5" w14:paraId="7887FC73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916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058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BF7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1FFCE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35B8E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01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035C5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.8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FA816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43E3D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737</w:t>
            </w:r>
          </w:p>
        </w:tc>
      </w:tr>
      <w:tr w:rsidR="00BC3EF1" w:rsidRPr="00D107F5" w14:paraId="302E2155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D01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2BF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6C0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0627B7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267B7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46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5C314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.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DBDDC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6(1.345,1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74D87C8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703093E1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8F1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938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BB2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89719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D8C70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29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58A23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.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544B8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3EE19C2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2E3F9E95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076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3DE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C34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9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AE7288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10AAEC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571.9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1E05CD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.907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757703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24(1.158,1.515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2077C7F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0E18D4BD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8F0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AB4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85D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E04321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22015DD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2978D1C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B14714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7A4A43D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BC3EF1" w:rsidRPr="00D107F5" w14:paraId="3A61FE5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1D7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510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112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189A9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EFB77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909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5E795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.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861FD7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2455F3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122</w:t>
            </w:r>
          </w:p>
        </w:tc>
      </w:tr>
      <w:tr w:rsidR="00BC3EF1" w:rsidRPr="00D107F5" w14:paraId="4DC73BF3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49F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910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A2A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8F3941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385FB0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96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FBCA8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.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95837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65(0.982,1.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7DE1780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3E0E97E9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C02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811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4E6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57AE8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CFDE4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03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8EB36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.3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84D15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385F60B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606C9B6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A56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3F8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FE9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F07F90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FE9DD1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07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D3506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.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C0A78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74(1.365,1.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6BE8E38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42AFCC3C" w14:textId="77777777" w:rsidTr="006B7607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DE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9FE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001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7AB8618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0E816D3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647278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42C526E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2071A41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BC3EF1" w:rsidRPr="00D107F5" w14:paraId="43593BA5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EC2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12D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D1F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3AC14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147EA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27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24BC02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.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181E9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B597E9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091</w:t>
            </w:r>
          </w:p>
        </w:tc>
      </w:tr>
      <w:tr w:rsidR="00BC3EF1" w:rsidRPr="00D107F5" w14:paraId="1A108A94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00E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A78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0CA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57B47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B203D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42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49BF5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.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3F73C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49(1.221,1.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6F4A8D0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310A5508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053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EFD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FB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B4E11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2BC5E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675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5448F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.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803D5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6BD239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4CB20481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E83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D3A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9EE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82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A68E95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5CBFF5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608.2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E0EFBC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.705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FDCE47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03(1.361,1.66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4835A2C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3FFAAD1D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B7C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60B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6B7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4C5C121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032EF65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3BAD365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7F0B173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6786F89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BC3EF1" w:rsidRPr="00D107F5" w14:paraId="117D54E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149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C3A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3BC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EAFD6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08B27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88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B3225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.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3A779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0BD1D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929</w:t>
            </w:r>
          </w:p>
        </w:tc>
      </w:tr>
      <w:tr w:rsidR="00BC3EF1" w:rsidRPr="00D107F5" w14:paraId="40C62E2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210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8F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6A4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6FF00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57B05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3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146F6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.7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C031AB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84(1.365,1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3E25875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5A8A5E83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AF2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857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402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E26EF6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BB930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58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503F4A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CE136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43CAEA4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7D838C6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4B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896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D02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4CD6D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6DB915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6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635AC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.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9F13A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88(1.135,1.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27C2F6D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01B0A356" w14:textId="77777777" w:rsidTr="006B7607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9159" w14:textId="77777777" w:rsidR="00BC3EF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 xml:space="preserve">Cerebrovascular </w:t>
            </w:r>
          </w:p>
          <w:p w14:paraId="2FADE60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Diseas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E36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7F8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79CDE56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6AE5D92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0EC8DDC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4AF0D3B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3F6E4B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BC3EF1" w:rsidRPr="00D107F5" w14:paraId="74B0EB2E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DAD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E6E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43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7C4BF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7B7FE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888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E7733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.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3C408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84475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778</w:t>
            </w:r>
          </w:p>
        </w:tc>
      </w:tr>
      <w:tr w:rsidR="00BC3EF1" w:rsidRPr="00D107F5" w14:paraId="6ECC1099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E1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BF5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436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083345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7AD62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305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77528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A5677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98(1.292,1.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3F7E63E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3BBEF5E1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C2C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312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6B1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0DFC9E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511CE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60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CF758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.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DDB10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46DD883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4C60F6FC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7B0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720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056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CAC58D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AD85BA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976.2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941476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5.007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85CE83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57(1.253,1.693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DEDED"/>
            <w:noWrap/>
            <w:vAlign w:val="center"/>
          </w:tcPr>
          <w:p w14:paraId="3F44C5B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0332C35E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F9AA" w14:textId="77777777" w:rsidR="00BC3EF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Cardiovascular</w:t>
            </w:r>
          </w:p>
          <w:p w14:paraId="1749B99D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812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47D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DD2060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D3E77CF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408739A9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EBBCCBB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25A9EE9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6"/>
                <w:szCs w:val="16"/>
              </w:rPr>
            </w:pPr>
          </w:p>
        </w:tc>
      </w:tr>
      <w:tr w:rsidR="00BC3EF1" w:rsidRPr="00D107F5" w14:paraId="577DBF6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9C94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B2C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B6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457EC13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C085FD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51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513A6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.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3B75D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237CF5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39</w:t>
            </w:r>
          </w:p>
        </w:tc>
      </w:tr>
      <w:tr w:rsidR="00BC3EF1" w:rsidRPr="00D107F5" w14:paraId="6238353D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008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DA1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794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EA0182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CB44D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07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1CE08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.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9DF18D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21(1.391,1.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7EC838CE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1EEEDEF3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4F7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838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03D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D6633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A8D2E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36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EAEC76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.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25513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7CA9F37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D107F5" w14:paraId="258B86D8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D057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7F1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3A0A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5DE7870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2BF1C42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95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8ABD2F6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.4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2C9100C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55(1.125,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</w:tcPr>
          <w:p w14:paraId="76794651" w14:textId="77777777" w:rsidR="00BC3EF1" w:rsidRPr="00D107F5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817D158" w14:textId="5FB44869" w:rsidR="00BC3EF1" w:rsidRDefault="00BC3EF1" w:rsidP="00BC3EF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C7283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-1 Multivariate analysis for incidence of all types of dementia</w:t>
      </w:r>
    </w:p>
    <w:p w14:paraId="5E1FCA14" w14:textId="77777777" w:rsidR="00BC3EF1" w:rsidRPr="00012315" w:rsidRDefault="00BC3EF1" w:rsidP="00BC3EF1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481E42">
        <w:rPr>
          <w:rFonts w:ascii="Times New Roman" w:hAnsi="Times New Roman" w:cs="Times New Roman"/>
          <w:bCs/>
          <w:sz w:val="22"/>
        </w:rPr>
        <w:t xml:space="preserve">AAA: Abdominal aortic </w:t>
      </w:r>
      <w:r w:rsidRPr="00481E42">
        <w:rPr>
          <w:rFonts w:ascii="Times New Roman" w:hAnsi="Times New Roman" w:cs="Times New Roman" w:hint="eastAsia"/>
          <w:bCs/>
          <w:sz w:val="22"/>
        </w:rPr>
        <w:t>a</w:t>
      </w:r>
      <w:r w:rsidRPr="00481E42">
        <w:rPr>
          <w:rFonts w:ascii="Times New Roman" w:hAnsi="Times New Roman" w:cs="Times New Roman"/>
          <w:bCs/>
          <w:sz w:val="22"/>
        </w:rPr>
        <w:t xml:space="preserve">neurysm, CKD: Chronic kidney disease, Rate: Incidence rate per 1000 person years, Model </w:t>
      </w:r>
      <w:r w:rsidRPr="00481E42">
        <w:rPr>
          <w:rFonts w:ascii="Times New Roman" w:hAnsi="Times New Roman"/>
          <w:color w:val="131413"/>
          <w:kern w:val="0"/>
          <w:sz w:val="22"/>
        </w:rPr>
        <w:t>is adjusted for age; sex; income level; presence of diabetes, hypertension, or dyslipidemia;</w:t>
      </w:r>
      <w:r w:rsidRPr="00481E42">
        <w:rPr>
          <w:rFonts w:ascii="Times New Roman" w:hAnsi="Times New Roman" w:cs="Times New Roman"/>
          <w:color w:val="131413"/>
          <w:kern w:val="0"/>
          <w:sz w:val="22"/>
        </w:rPr>
        <w:t xml:space="preserve"> smoking status; alcohol consumption; exercise status</w:t>
      </w:r>
      <w:r w:rsidRPr="00481E42">
        <w:rPr>
          <w:rFonts w:ascii="Times New Roman" w:hAnsi="Times New Roman"/>
          <w:color w:val="131413"/>
          <w:kern w:val="0"/>
          <w:sz w:val="22"/>
        </w:rPr>
        <w:t>;</w:t>
      </w:r>
      <w:r w:rsidRPr="00481E42">
        <w:rPr>
          <w:rFonts w:ascii="Times New Roman" w:hAnsi="Times New Roman" w:cs="Times New Roman"/>
          <w:color w:val="131413"/>
          <w:kern w:val="0"/>
          <w:sz w:val="22"/>
        </w:rPr>
        <w:t xml:space="preserve"> BMI</w:t>
      </w:r>
      <w:r w:rsidRPr="00481E42">
        <w:rPr>
          <w:rFonts w:ascii="Times New Roman" w:hAnsi="Times New Roman"/>
          <w:color w:val="131413"/>
          <w:kern w:val="0"/>
          <w:sz w:val="22"/>
        </w:rPr>
        <w:t>; and h</w:t>
      </w:r>
      <w:r w:rsidRPr="00481E42">
        <w:rPr>
          <w:rFonts w:ascii="Times New Roman" w:hAnsi="Times New Roman" w:cs="Times New Roman"/>
          <w:color w:val="131413"/>
          <w:kern w:val="0"/>
          <w:sz w:val="22"/>
        </w:rPr>
        <w:t>istory of CVD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14:paraId="629B6463" w14:textId="2BBFD7AE" w:rsidR="00BC3EF1" w:rsidRDefault="00BC3EF1" w:rsidP="00BC3EF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C7283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-2</w:t>
      </w:r>
      <w:r w:rsidRPr="00E00AB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ultivariate analysis for incidence of Alzheimer’s disease (AD)</w:t>
      </w: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0"/>
        <w:gridCol w:w="601"/>
        <w:gridCol w:w="716"/>
        <w:gridCol w:w="691"/>
        <w:gridCol w:w="1173"/>
        <w:gridCol w:w="854"/>
        <w:gridCol w:w="1673"/>
        <w:gridCol w:w="1628"/>
      </w:tblGrid>
      <w:tr w:rsidR="00BC3EF1" w:rsidRPr="00BC0241" w14:paraId="670FAF4A" w14:textId="77777777" w:rsidTr="006B7607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995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429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A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AE22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813456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659E8E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2484B5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A7E501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AD48C1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p for interaction</w:t>
            </w:r>
          </w:p>
        </w:tc>
      </w:tr>
      <w:tr w:rsidR="00BC3EF1" w:rsidRPr="00BC0241" w14:paraId="0F11C24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8EA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AGE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CF0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F22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AED13D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541E1B9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215EB9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3DFCCBD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625B15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30498761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1B6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F9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86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1BFDDF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8B3DE3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164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60E3B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0D718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DC8ED6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778</w:t>
            </w:r>
          </w:p>
        </w:tc>
      </w:tr>
      <w:tr w:rsidR="00BC3EF1" w:rsidRPr="00BC0241" w14:paraId="4EF022B5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55B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0F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501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E10301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E11CE1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84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1C9CE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0BD160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1(1.024,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5101D90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2F6525DC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DE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ge ≥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6E0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7C2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18D98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C5ECED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784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C32C98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.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36B1B2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EFEC8A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620259E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255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75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5FF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FAC1B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2E6A4F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18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553212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.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12C6A7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82(1.274,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FFDADD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7CE257F2" w14:textId="77777777" w:rsidTr="006B7607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1D7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1EA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680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3B3FA413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3862F3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DCE214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07E07C6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4A10ADA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732C262A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EA4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A04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832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949B56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BC0E22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53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B17CD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.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10F093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E0626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406</w:t>
            </w:r>
          </w:p>
        </w:tc>
      </w:tr>
      <w:tr w:rsidR="00BC3EF1" w:rsidRPr="00BC0241" w14:paraId="3CAE2D8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192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62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E0E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30F3D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F07EEA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25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E5B4B3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.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F607E6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03(1.261,1.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3DEFD7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4FA70341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341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0C7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39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E1702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998CE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417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FBF148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.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082F84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5B7C6E7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7E04A00D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B2A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629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53D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29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ACCCF3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E36841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781.7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C75492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.903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A845A3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55(1.204,1.525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52861C9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5FD13B5D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DF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6CE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EFA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601DA3D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6C2268D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F1CA06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08424DF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2B689C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3742B543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3A1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A13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687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4A25A8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377907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01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EEBBA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.2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DA241B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4BF3AE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74</w:t>
            </w:r>
          </w:p>
        </w:tc>
      </w:tr>
      <w:tr w:rsidR="00BC3EF1" w:rsidRPr="00BC0241" w14:paraId="620AFE07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97E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DE4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FD5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52F19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70BC2F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46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942662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.4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355AE7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3(1.304,1.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9133CA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75432F49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C3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01F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06B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346C44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CE57B9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29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AC228F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.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AB5E7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5A54761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051F4945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090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B8D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52C1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9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0A9E86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145235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571.9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469805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.112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E6E861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58(1.079,1.468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011B086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4AB823BB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7F5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C09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95C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4747834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D83228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4AD0DE6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49EFE55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33DF3A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3E579AE8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984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790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622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5E218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F38E3B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909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852C7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.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06A4A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E8281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BC3EF1" w:rsidRPr="00BC0241" w14:paraId="11C03E1A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7CD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082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A5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E0EC01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EC3B2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96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FA6FAE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.5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F4235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58(0.954,1.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7FBCBA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2629F2EB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81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9F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0B6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A8A7A5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D842D5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03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CCB60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.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71013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644780E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520DD7FA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EDA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CFB3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CA1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B99EF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13D9F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07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9EDFE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.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801948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26(1.306,1.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FAD2FC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0304C1A4" w14:textId="77777777" w:rsidTr="006B7607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7BF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A7E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05B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5241AA1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3C27991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5629B61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93A7D6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3EA6A8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03FA2C99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5DE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895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DD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B7DE78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28A06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27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9D7DC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.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9EE511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6AADD5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799</w:t>
            </w:r>
          </w:p>
        </w:tc>
      </w:tr>
      <w:tr w:rsidR="00BC3EF1" w:rsidRPr="00BC0241" w14:paraId="000DBB5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A2D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702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CA3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BF6248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E3585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42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8C17FB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.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24C5AA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52(1.209,1.5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63F939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36F809F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7DA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437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C3C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460EAD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1DCE0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675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76153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.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419F3E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42AE622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42A7F2F7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4C5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4AC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450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82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959FE3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C7B8A4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608.2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A74CC5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.579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DD0EE5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18(1.267,1.587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53536DC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66BA553A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EF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90E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FBA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4E94358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6D6446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050BCEE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310D74C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6C4679C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4ADAE048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8A2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E71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67A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EAF11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E2F07F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88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528DE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.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1B206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B6D37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995</w:t>
            </w:r>
          </w:p>
        </w:tc>
      </w:tr>
      <w:tr w:rsidR="00BC3EF1" w:rsidRPr="00BC0241" w14:paraId="06E47020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0D83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EE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7B3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49C515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E902B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3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51B1D3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.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3BEFC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4(1.31,1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269FB9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66F82EF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209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233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7B8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CF9AFC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1D9035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58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D61F43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.4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E323D3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51E2057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1A34B041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02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74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D08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42DD64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D82B4B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6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A5BB68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.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B76686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59(1.091,1.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88F3D7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1592F311" w14:textId="77777777" w:rsidTr="006B7607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7AC9" w14:textId="77777777" w:rsidR="00BC3EF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 xml:space="preserve">Cerebrovascular </w:t>
            </w:r>
          </w:p>
          <w:p w14:paraId="142574A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Diseas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A38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6E7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F54CCE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346B06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9EA7FF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343CF0A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0E8946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0654F6E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20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4E5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BC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21AE85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51250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888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D06774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1BA52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9CB83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848</w:t>
            </w:r>
          </w:p>
        </w:tc>
      </w:tr>
      <w:tr w:rsidR="00BC3EF1" w:rsidRPr="00BC0241" w14:paraId="54895740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76E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28E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F29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B8257B1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6ACEE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305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691720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.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4D144A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57(1.242,1.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B436BB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598385E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1C6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43D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321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509BC54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18AB4C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60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1466DCB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.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EED85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6EF685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5A1FBB6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0D0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5C6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9DF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19EA4F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E2B581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976.2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FDF6BA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.527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932DFA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5(1.212,1.734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2FBBFE83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6A35E74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74FB" w14:textId="77777777" w:rsidR="00BC3EF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Cardiovascular</w:t>
            </w:r>
          </w:p>
          <w:p w14:paraId="0BA28AF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E28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2DF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659DE76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75C31F8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599C5D7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5EBABB0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3CA6E89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5CB47DF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B93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AF4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FC0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9686C16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6077623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51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74BF72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.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55763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1A5477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256</w:t>
            </w:r>
          </w:p>
        </w:tc>
      </w:tr>
      <w:tr w:rsidR="00BC3EF1" w:rsidRPr="00BC0241" w14:paraId="2E779AEA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759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95B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7D5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1BEA07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91DD21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07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81282D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.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31756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99(1.355,1.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2972A6D9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72FB7823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D2C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13D5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BAE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F1A18A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7312F6A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36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4F4C07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8754BD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6ECABE82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BC0241" w14:paraId="4CF55F28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BAB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4F7BF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235E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126A3D8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2684F03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95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6AC131C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265FE07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C0241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96(1.057,1.3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</w:tcPr>
          <w:p w14:paraId="3DCF18C0" w14:textId="77777777" w:rsidR="00BC3EF1" w:rsidRPr="00BC024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4FD99FC" w14:textId="77777777" w:rsidR="00BC3EF1" w:rsidRPr="00481E42" w:rsidRDefault="00BC3EF1" w:rsidP="00BC3EF1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481E42">
        <w:rPr>
          <w:rFonts w:ascii="Times New Roman" w:hAnsi="Times New Roman" w:cs="Times New Roman"/>
          <w:bCs/>
          <w:sz w:val="22"/>
        </w:rPr>
        <w:t xml:space="preserve">AAA: Abdominal aortic </w:t>
      </w:r>
      <w:r w:rsidRPr="00481E42">
        <w:rPr>
          <w:rFonts w:ascii="Times New Roman" w:hAnsi="Times New Roman" w:cs="Times New Roman" w:hint="eastAsia"/>
          <w:bCs/>
          <w:sz w:val="22"/>
        </w:rPr>
        <w:t>a</w:t>
      </w:r>
      <w:r w:rsidRPr="00481E42">
        <w:rPr>
          <w:rFonts w:ascii="Times New Roman" w:hAnsi="Times New Roman" w:cs="Times New Roman"/>
          <w:bCs/>
          <w:sz w:val="22"/>
        </w:rPr>
        <w:t>neurysm, CKD: Chronic kidney disease, Rate: Incidence rate per 1000 person years, Model is</w:t>
      </w:r>
      <w:r w:rsidRPr="00481E42">
        <w:rPr>
          <w:rFonts w:ascii="Times New Roman" w:hAnsi="Times New Roman"/>
          <w:color w:val="131413"/>
          <w:kern w:val="0"/>
          <w:sz w:val="22"/>
        </w:rPr>
        <w:t xml:space="preserve"> adjusted for age; sex; income level; presence of diabetes, hypertension, or dyslipidemia;</w:t>
      </w:r>
      <w:r w:rsidRPr="00481E42">
        <w:rPr>
          <w:rFonts w:ascii="Times New Roman" w:hAnsi="Times New Roman" w:cs="Times New Roman"/>
          <w:color w:val="131413"/>
          <w:kern w:val="0"/>
          <w:sz w:val="22"/>
        </w:rPr>
        <w:t xml:space="preserve"> smoking status; alcohol consumption; exercise status; BMI;</w:t>
      </w:r>
      <w:r w:rsidRPr="00481E42">
        <w:rPr>
          <w:rFonts w:ascii="Times New Roman" w:hAnsi="Times New Roman"/>
          <w:color w:val="131413"/>
          <w:kern w:val="0"/>
          <w:sz w:val="22"/>
        </w:rPr>
        <w:t xml:space="preserve"> and h</w:t>
      </w:r>
      <w:r w:rsidRPr="00481E42">
        <w:rPr>
          <w:rFonts w:ascii="Times New Roman" w:hAnsi="Times New Roman" w:cs="Times New Roman"/>
          <w:color w:val="131413"/>
          <w:kern w:val="0"/>
          <w:sz w:val="22"/>
        </w:rPr>
        <w:t>istory of CVD.</w:t>
      </w:r>
    </w:p>
    <w:p w14:paraId="1CE745BE" w14:textId="23992DF3" w:rsidR="00BC3EF1" w:rsidRDefault="00BC3EF1" w:rsidP="00BC3EF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C7283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-3 Multivariate an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ysis for incidence of vascular dementia (VD)</w:t>
      </w:r>
    </w:p>
    <w:tbl>
      <w:tblPr>
        <w:tblW w:w="89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7"/>
        <w:gridCol w:w="604"/>
        <w:gridCol w:w="720"/>
        <w:gridCol w:w="695"/>
        <w:gridCol w:w="1179"/>
        <w:gridCol w:w="858"/>
        <w:gridCol w:w="1682"/>
        <w:gridCol w:w="1637"/>
      </w:tblGrid>
      <w:tr w:rsidR="00BC3EF1" w:rsidRPr="00116C88" w14:paraId="1FFB0A73" w14:textId="77777777" w:rsidTr="006B7607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117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9C8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A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DDF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1D3BD9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31D55E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7751EC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32A003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D584FD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p for interaction</w:t>
            </w:r>
          </w:p>
        </w:tc>
      </w:tr>
      <w:tr w:rsidR="00BC3EF1" w:rsidRPr="00116C88" w14:paraId="32DC238B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AB7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AGE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4F0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5BA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8F80D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424E7EE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5867A36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1AF5BDA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607991D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5E76AED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67C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41A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41C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B8EBCF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F4671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164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238D8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F992B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7F51E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0.0058</w:t>
            </w:r>
          </w:p>
        </w:tc>
      </w:tr>
      <w:tr w:rsidR="00BC3EF1" w:rsidRPr="00116C88" w14:paraId="2BF5659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3B5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F65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364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5B114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B2134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84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9A5FC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5894E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351(1.364,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7F56472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6BFC99C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F60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ge ≥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F9E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1BE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F9E34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9123F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784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1E6AC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55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F3A51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A1252B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187B5605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9E2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ECB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612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1CCBA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3BD2E7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18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AB730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1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B6996F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81(1.36,2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CD0272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7F8A6270" w14:textId="77777777" w:rsidTr="006B7607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B68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92D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141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2D7D384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7E41DC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455676E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211BD36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4389262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0B219657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579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8A0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107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07DB4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75280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53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38CCB6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64878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B133E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799</w:t>
            </w:r>
          </w:p>
        </w:tc>
      </w:tr>
      <w:tr w:rsidR="00BC3EF1" w:rsidRPr="00116C88" w14:paraId="320F41AE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448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960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F9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0A448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F4FE7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25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D3C16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2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AF44B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14(1.41,2.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60EAFD9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5715520E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00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34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20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035F7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73514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417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01AA0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77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E54A0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E54D25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324EACE9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BAC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458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DD2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29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D58FE5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A22819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781.7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8D1341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6871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CC790A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765(1.292,2.411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</w:tcPr>
          <w:p w14:paraId="4F05F32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101FF664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3CE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ACE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DF7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0CF0545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7AE1562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1B3760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4CC4C70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41476D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36EADECD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1D7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2E7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ECC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39EB0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F94A0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01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B98A42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9DEA1A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EC0E3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071</w:t>
            </w:r>
          </w:p>
        </w:tc>
      </w:tr>
      <w:tr w:rsidR="00BC3EF1" w:rsidRPr="00116C88" w14:paraId="138AE4E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319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726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998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C82A2E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B0C0C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46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E1517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05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FFFA2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37(1.454,2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7E2CB0E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7EE57E48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710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E8F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3A4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72800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A6005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29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677F6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6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68FEAB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0A2D175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152B613D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7EE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296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305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9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8B5C1F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FDDC93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571.9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A7DF3B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931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CFB830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79(1.176,2.398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</w:tcPr>
          <w:p w14:paraId="37DF862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1EEF71BD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26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6B1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33B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08B5A01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ACB88A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2D46DAB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1240989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532A75A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129E073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7B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73D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A4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8B1B0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3995DD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909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B11F8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2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142B0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3C39E5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071</w:t>
            </w:r>
          </w:p>
        </w:tc>
      </w:tr>
      <w:tr w:rsidR="00BC3EF1" w:rsidRPr="00116C88" w14:paraId="0D6BCD15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5E6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BA0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C79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F3709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32A24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96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874BD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7541B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2(0.654,1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67679FD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00BCC537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5E2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2A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B8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D93EA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45100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03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85303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08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978CF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6D08AC0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4CA23EA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90D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7B5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D23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FC232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0DE731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07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0F1982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05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674B3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918(1.549,2.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58BC58A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3E09E823" w14:textId="77777777" w:rsidTr="006B7607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B4A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4DE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0A8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1A2D0AC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4D0316D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0A8FDF7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4C7CBC4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684F1C9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55CFF91A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618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579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92F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0F210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72346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27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52064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3C6981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C6B30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668</w:t>
            </w:r>
          </w:p>
        </w:tc>
      </w:tr>
      <w:tr w:rsidR="00BC3EF1" w:rsidRPr="00116C88" w14:paraId="6C22E621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2C3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342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D2F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E4732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21817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42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26FBEC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0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F642A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23(1.159,2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5967548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48435619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827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5A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A8F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5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5FD48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4693AF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675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084CE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7C249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E93D44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1839BF8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E0A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9C9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4DF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82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2D0889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514177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608.2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ED5F72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7274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1770D0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144(1.606,2.862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</w:tcPr>
          <w:p w14:paraId="2F3B7D1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58DDF387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8E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6BA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8CD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1048875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497C45D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F90C01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2F25406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43240B9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76BB2D9B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610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5D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15C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F3350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454CA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88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9B05C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396BF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F010A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562</w:t>
            </w:r>
          </w:p>
        </w:tc>
      </w:tr>
      <w:tr w:rsidR="00BC3EF1" w:rsidRPr="00116C88" w14:paraId="17C1FE89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7ED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7E0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CBC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7C671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8B900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93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7206E7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9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3AF85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23(1.443,2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4B55058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0B8C4689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963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FB5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5BB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13B29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B7BB7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58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9F0E3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7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F0E298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0031A4C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3AE37342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A52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9D0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BD8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C5A807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FF68E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6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68B35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3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B61F9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63(1.162,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0BE7137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18D04881" w14:textId="77777777" w:rsidTr="006B7607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471" w14:textId="77777777" w:rsidR="00BC3EF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 xml:space="preserve">Cerebrovascular </w:t>
            </w:r>
          </w:p>
          <w:p w14:paraId="47EAB83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diseas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108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8AA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4C59F7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1C8417F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12980FE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6EA630E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78B026E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36E3C350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2A5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55A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4E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30151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2A5793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888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27B10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BF646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7AF3B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63</w:t>
            </w:r>
          </w:p>
        </w:tc>
      </w:tr>
      <w:tr w:rsidR="00BC3EF1" w:rsidRPr="00116C88" w14:paraId="53CE5D96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B13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C2E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D56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77E20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273D8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305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7017B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4BBAC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798(1.419,2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134832B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019D053C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2BC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E9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2A8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3CAD6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D4D26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60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97D98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8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803D3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04BA7EB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7D72C3F7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89D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ADC0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566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1D7A767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93DE92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976.2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726ECC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.3580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B56D6D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31(1.157,2.298)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D9E1F2"/>
            <w:noWrap/>
            <w:vAlign w:val="center"/>
          </w:tcPr>
          <w:p w14:paraId="4D7E32E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1860267A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DFF4" w14:textId="77777777" w:rsidR="00BC3EF1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Cardiovascular</w:t>
            </w:r>
          </w:p>
          <w:p w14:paraId="1FA06BF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  <w:t>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5BF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0BA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084232F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6EA959B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71E469B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62B9A65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072E5AD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662A0701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E28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FE1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19F6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CBEF7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AFC20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51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B2D5F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4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C8302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EB97C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184</w:t>
            </w:r>
          </w:p>
        </w:tc>
      </w:tr>
      <w:tr w:rsidR="00BC3EF1" w:rsidRPr="00116C88" w14:paraId="69C7EDFF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22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6F8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49B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4F9659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C47878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07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F26626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1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9959FD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62(1.455,2.3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3C1E199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37B44465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486C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D107F5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299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483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4ABEBA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83B4B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36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B7E34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6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89834F4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 w14:paraId="523433C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C3EF1" w:rsidRPr="00116C88" w14:paraId="3D36761A" w14:textId="77777777" w:rsidTr="006B760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0B960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53D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5EC1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5CFE62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3BE6B45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95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B2619DF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69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FBB57C2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116C88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32(1.189,2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center"/>
          </w:tcPr>
          <w:p w14:paraId="2122557E" w14:textId="77777777" w:rsidR="00BC3EF1" w:rsidRPr="00116C88" w:rsidRDefault="00BC3EF1" w:rsidP="006B76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4F3DA42" w14:textId="22C9AC79" w:rsidR="00BC3EF1" w:rsidRPr="00BC3EF1" w:rsidRDefault="00BC3EF1" w:rsidP="00BC3EF1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481E42">
        <w:rPr>
          <w:rFonts w:ascii="Times New Roman" w:hAnsi="Times New Roman" w:cs="Times New Roman"/>
          <w:bCs/>
          <w:sz w:val="22"/>
        </w:rPr>
        <w:t xml:space="preserve">AAA: Abdominal aortic </w:t>
      </w:r>
      <w:r w:rsidRPr="00481E42">
        <w:rPr>
          <w:rFonts w:ascii="Times New Roman" w:hAnsi="Times New Roman" w:cs="Times New Roman" w:hint="eastAsia"/>
          <w:bCs/>
          <w:sz w:val="22"/>
        </w:rPr>
        <w:t>a</w:t>
      </w:r>
      <w:r w:rsidRPr="00481E42">
        <w:rPr>
          <w:rFonts w:ascii="Times New Roman" w:hAnsi="Times New Roman" w:cs="Times New Roman"/>
          <w:bCs/>
          <w:sz w:val="22"/>
        </w:rPr>
        <w:t xml:space="preserve">neurysm, CKD: Chronic kidney disease, Rate: Incidence rate per 1000 person years, Model is </w:t>
      </w:r>
      <w:r w:rsidRPr="00481E42">
        <w:rPr>
          <w:rFonts w:ascii="Times New Roman" w:hAnsi="Times New Roman"/>
          <w:color w:val="131413"/>
          <w:kern w:val="0"/>
          <w:sz w:val="22"/>
        </w:rPr>
        <w:t>adjusted for age; sex; income level; presence of diabetes, hypertension, or dyslipidemia;</w:t>
      </w:r>
      <w:r w:rsidRPr="00481E42">
        <w:rPr>
          <w:rFonts w:ascii="Times New Roman" w:hAnsi="Times New Roman" w:cs="Times New Roman"/>
          <w:color w:val="131413"/>
          <w:kern w:val="0"/>
          <w:sz w:val="22"/>
        </w:rPr>
        <w:t xml:space="preserve"> smoking status; alcohol consumption; exercise status; BMI;</w:t>
      </w:r>
      <w:r w:rsidRPr="00481E42">
        <w:rPr>
          <w:rFonts w:ascii="Times New Roman" w:hAnsi="Times New Roman"/>
          <w:color w:val="131413"/>
          <w:kern w:val="0"/>
          <w:sz w:val="22"/>
        </w:rPr>
        <w:t xml:space="preserve"> and h</w:t>
      </w:r>
      <w:r w:rsidRPr="00481E42">
        <w:rPr>
          <w:rFonts w:ascii="Times New Roman" w:hAnsi="Times New Roman" w:cs="Times New Roman"/>
          <w:color w:val="131413"/>
          <w:kern w:val="0"/>
          <w:sz w:val="22"/>
        </w:rPr>
        <w:t>istory of CVD.</w:t>
      </w:r>
    </w:p>
    <w:sectPr w:rsidR="00BC3EF1" w:rsidRPr="00BC3E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5CD"/>
    <w:rsid w:val="007C70E0"/>
    <w:rsid w:val="00BC3EF1"/>
    <w:rsid w:val="00C72830"/>
    <w:rsid w:val="00DA15CD"/>
    <w:rsid w:val="00EF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75E1C"/>
  <w15:chartTrackingRefBased/>
  <w15:docId w15:val="{D1993EF7-E79A-415B-809F-911E12297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5</Words>
  <Characters>5562</Characters>
  <Application>Microsoft Office Word</Application>
  <DocSecurity>0</DocSecurity>
  <Lines>46</Lines>
  <Paragraphs>13</Paragraphs>
  <ScaleCrop>false</ScaleCrop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형진</dc:creator>
  <cp:keywords/>
  <dc:description/>
  <cp:lastModifiedBy>user</cp:lastModifiedBy>
  <cp:revision>3</cp:revision>
  <dcterms:created xsi:type="dcterms:W3CDTF">2021-09-06T05:51:00Z</dcterms:created>
  <dcterms:modified xsi:type="dcterms:W3CDTF">2021-12-23T23:25:00Z</dcterms:modified>
</cp:coreProperties>
</file>